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0F82" w:rsidRPr="00C30F82" w:rsidRDefault="00C30F82" w:rsidP="00C30F82">
      <w:pPr>
        <w:keepNext/>
        <w:keepLines/>
        <w:spacing w:before="120" w:after="0" w:line="480" w:lineRule="auto"/>
        <w:jc w:val="center"/>
        <w:outlineLvl w:val="0"/>
        <w:rPr>
          <w:rFonts w:ascii="Times New Roman" w:eastAsiaTheme="majorEastAsia" w:hAnsi="Times New Roman" w:cstheme="majorBidi"/>
          <w:b/>
          <w:sz w:val="28"/>
          <w:szCs w:val="32"/>
          <w:lang w:val="en-GB"/>
        </w:rPr>
      </w:pPr>
      <w:r w:rsidRPr="00C30F82">
        <w:rPr>
          <w:rFonts w:ascii="Times New Roman" w:eastAsiaTheme="majorEastAsia" w:hAnsi="Times New Roman" w:cstheme="majorBidi"/>
          <w:b/>
          <w:sz w:val="28"/>
          <w:szCs w:val="32"/>
          <w:lang w:val="en-GB"/>
        </w:rPr>
        <w:t>Appendix</w:t>
      </w:r>
    </w:p>
    <w:p w:rsidR="00C30F82" w:rsidRPr="00C30F82" w:rsidRDefault="00C30F82" w:rsidP="00C30F82">
      <w:pPr>
        <w:keepNext/>
        <w:keepLines/>
        <w:spacing w:after="0" w:line="480" w:lineRule="auto"/>
        <w:outlineLvl w:val="1"/>
        <w:rPr>
          <w:rFonts w:ascii="Times New Roman" w:eastAsia="SimSun" w:hAnsi="Times New Roman" w:cstheme="majorBidi"/>
          <w:b/>
          <w:sz w:val="24"/>
          <w:szCs w:val="26"/>
          <w:lang w:val="en-GB" w:eastAsia="ja-JP"/>
        </w:rPr>
      </w:pPr>
      <w:bookmarkStart w:id="0" w:name="_Hlk48737293"/>
      <w:bookmarkStart w:id="1" w:name="_Hlk42261665"/>
      <w:bookmarkStart w:id="2" w:name="_Hlk47607321"/>
      <w:r w:rsidRPr="00C30F82">
        <w:rPr>
          <w:rFonts w:ascii="Times New Roman" w:eastAsia="SimSun" w:hAnsi="Times New Roman" w:cstheme="majorBidi"/>
          <w:b/>
          <w:sz w:val="24"/>
          <w:szCs w:val="26"/>
          <w:lang w:val="en-GB" w:eastAsia="ja-JP"/>
        </w:rPr>
        <w:t>Table A1</w:t>
      </w:r>
    </w:p>
    <w:p w:rsidR="00C30F82" w:rsidRPr="000E4D59" w:rsidRDefault="00C30F82" w:rsidP="00C30F82">
      <w:pPr>
        <w:rPr>
          <w:rFonts w:ascii="Times New Roman" w:eastAsia="SimSun" w:hAnsi="Times New Roman" w:cs="Times New Roman"/>
          <w:color w:val="000000"/>
          <w:sz w:val="24"/>
          <w:szCs w:val="24"/>
          <w:lang w:val="en-GB" w:eastAsia="ja-JP"/>
        </w:rPr>
      </w:pPr>
      <w:r w:rsidRPr="000E4D59">
        <w:rPr>
          <w:rFonts w:ascii="Times New Roman" w:eastAsia="SimSun" w:hAnsi="Times New Roman" w:cs="Times New Roman"/>
          <w:color w:val="000000"/>
          <w:sz w:val="24"/>
          <w:szCs w:val="24"/>
          <w:lang w:val="en-GB" w:eastAsia="ja-JP"/>
        </w:rPr>
        <w:t>Overview over data collection.</w:t>
      </w:r>
    </w:p>
    <w:tbl>
      <w:tblPr>
        <w:tblStyle w:val="APAReport"/>
        <w:tblW w:w="5000" w:type="pct"/>
        <w:tblLook w:val="04A0" w:firstRow="1" w:lastRow="0" w:firstColumn="1" w:lastColumn="0" w:noHBand="0" w:noVBand="1"/>
        <w:tblDescription w:val="Content table"/>
      </w:tblPr>
      <w:tblGrid>
        <w:gridCol w:w="2004"/>
        <w:gridCol w:w="2127"/>
        <w:gridCol w:w="1439"/>
        <w:gridCol w:w="1715"/>
        <w:gridCol w:w="1787"/>
      </w:tblGrid>
      <w:tr w:rsidR="00C30F82" w:rsidRPr="00C30F82" w:rsidTr="00003720">
        <w:trPr>
          <w:cnfStyle w:val="100000000000" w:firstRow="1" w:lastRow="0" w:firstColumn="0" w:lastColumn="0" w:oddVBand="0" w:evenVBand="0" w:oddHBand="0" w:evenHBand="0" w:firstRowFirstColumn="0" w:firstRowLastColumn="0" w:lastRowFirstColumn="0" w:lastRowLastColumn="0"/>
          <w:trHeight w:val="567"/>
          <w:tblHeader/>
        </w:trPr>
        <w:tc>
          <w:tcPr>
            <w:tcW w:w="1104" w:type="pct"/>
          </w:tcPr>
          <w:p w:rsidR="00C30F82" w:rsidRPr="00C30F82" w:rsidRDefault="00C30F82" w:rsidP="00C30F82">
            <w:pPr>
              <w:rPr>
                <w:rFonts w:cs="Times New Roman"/>
                <w:lang w:val="en-GB"/>
              </w:rPr>
            </w:pPr>
          </w:p>
        </w:tc>
        <w:tc>
          <w:tcPr>
            <w:tcW w:w="1172" w:type="pct"/>
          </w:tcPr>
          <w:p w:rsidR="00C30F82" w:rsidRPr="00C30F82" w:rsidRDefault="00C30F82" w:rsidP="00C30F82">
            <w:pPr>
              <w:rPr>
                <w:rFonts w:cs="Times New Roman"/>
                <w:lang w:val="en-GB"/>
              </w:rPr>
            </w:pPr>
          </w:p>
        </w:tc>
        <w:tc>
          <w:tcPr>
            <w:tcW w:w="793" w:type="pct"/>
          </w:tcPr>
          <w:p w:rsidR="00C30F82" w:rsidRPr="00C30F82" w:rsidRDefault="00C30F82" w:rsidP="00C30F82">
            <w:pPr>
              <w:rPr>
                <w:rFonts w:cs="Times New Roman"/>
                <w:i/>
                <w:lang w:val="en-GB"/>
              </w:rPr>
            </w:pPr>
            <w:r w:rsidRPr="00C30F82">
              <w:rPr>
                <w:rFonts w:cs="Times New Roman"/>
                <w:i/>
                <w:lang w:val="en-GB"/>
              </w:rPr>
              <w:t>Pre-COVID-19 period</w:t>
            </w:r>
          </w:p>
        </w:tc>
        <w:tc>
          <w:tcPr>
            <w:tcW w:w="945" w:type="pct"/>
          </w:tcPr>
          <w:p w:rsidR="00C30F82" w:rsidRPr="00C30F82" w:rsidRDefault="00C30F82" w:rsidP="00C30F82">
            <w:pPr>
              <w:rPr>
                <w:rFonts w:cs="Times New Roman"/>
                <w:i/>
                <w:lang w:val="en-GB"/>
              </w:rPr>
            </w:pPr>
            <w:r w:rsidRPr="00C30F82">
              <w:rPr>
                <w:rFonts w:cs="Times New Roman"/>
                <w:i/>
                <w:lang w:val="en-GB"/>
              </w:rPr>
              <w:t>Period of heightened awareness</w:t>
            </w:r>
          </w:p>
        </w:tc>
        <w:tc>
          <w:tcPr>
            <w:tcW w:w="985" w:type="pct"/>
          </w:tcPr>
          <w:p w:rsidR="00C30F82" w:rsidRPr="00C30F82" w:rsidRDefault="00C30F82" w:rsidP="00C30F82">
            <w:pPr>
              <w:rPr>
                <w:rFonts w:cs="Times New Roman"/>
                <w:i/>
                <w:lang w:val="en-GB"/>
              </w:rPr>
            </w:pPr>
            <w:r w:rsidRPr="00C30F82">
              <w:rPr>
                <w:rFonts w:cs="Times New Roman"/>
                <w:i/>
                <w:lang w:val="en-GB"/>
              </w:rPr>
              <w:t>Period of strict precautions</w:t>
            </w:r>
          </w:p>
        </w:tc>
      </w:tr>
      <w:tr w:rsidR="00C30F82" w:rsidRPr="00C30F82" w:rsidTr="00003720">
        <w:trPr>
          <w:trHeight w:val="567"/>
        </w:trPr>
        <w:tc>
          <w:tcPr>
            <w:tcW w:w="1104" w:type="pct"/>
          </w:tcPr>
          <w:p w:rsidR="00C30F82" w:rsidRPr="00C30F82" w:rsidRDefault="00C30F82" w:rsidP="00C30F82">
            <w:pPr>
              <w:rPr>
                <w:rFonts w:ascii="Times New Roman" w:hAnsi="Times New Roman" w:cs="Times New Roman"/>
                <w:vertAlign w:val="superscript"/>
                <w:lang w:val="en-GB"/>
              </w:rPr>
            </w:pPr>
            <w:r w:rsidRPr="00C30F82">
              <w:rPr>
                <w:rFonts w:ascii="Times New Roman" w:hAnsi="Times New Roman" w:cs="Times New Roman"/>
                <w:lang w:val="en-GB"/>
              </w:rPr>
              <w:t>Number of observations (number of observed participants)</w:t>
            </w:r>
          </w:p>
        </w:tc>
        <w:tc>
          <w:tcPr>
            <w:tcW w:w="1172"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First hospital</w:t>
            </w:r>
          </w:p>
        </w:tc>
        <w:tc>
          <w:tcPr>
            <w:tcW w:w="793"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148 (28)</w:t>
            </w:r>
          </w:p>
        </w:tc>
        <w:tc>
          <w:tcPr>
            <w:tcW w:w="94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0 (0)</w:t>
            </w:r>
          </w:p>
        </w:tc>
        <w:tc>
          <w:tcPr>
            <w:tcW w:w="98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21 (5)</w:t>
            </w:r>
          </w:p>
        </w:tc>
      </w:tr>
      <w:tr w:rsidR="00C30F82" w:rsidRPr="00C30F82" w:rsidTr="00003720">
        <w:trPr>
          <w:trHeight w:val="567"/>
        </w:trPr>
        <w:tc>
          <w:tcPr>
            <w:tcW w:w="1104" w:type="pct"/>
          </w:tcPr>
          <w:p w:rsidR="00C30F82" w:rsidRPr="00C30F82" w:rsidRDefault="00C30F82" w:rsidP="00C30F82">
            <w:pPr>
              <w:rPr>
                <w:rFonts w:ascii="Times New Roman" w:hAnsi="Times New Roman" w:cs="Times New Roman"/>
                <w:lang w:val="en-GB"/>
              </w:rPr>
            </w:pPr>
          </w:p>
        </w:tc>
        <w:tc>
          <w:tcPr>
            <w:tcW w:w="1172"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Second hospital</w:t>
            </w:r>
          </w:p>
        </w:tc>
        <w:tc>
          <w:tcPr>
            <w:tcW w:w="793"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0 (0)</w:t>
            </w:r>
          </w:p>
        </w:tc>
        <w:tc>
          <w:tcPr>
            <w:tcW w:w="94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98 (17)</w:t>
            </w:r>
          </w:p>
        </w:tc>
        <w:tc>
          <w:tcPr>
            <w:tcW w:w="98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0 (0)</w:t>
            </w:r>
          </w:p>
        </w:tc>
      </w:tr>
      <w:tr w:rsidR="00C30F82" w:rsidRPr="00C30F82" w:rsidTr="00003720">
        <w:trPr>
          <w:trHeight w:val="567"/>
        </w:trPr>
        <w:tc>
          <w:tcPr>
            <w:tcW w:w="1104" w:type="pct"/>
          </w:tcPr>
          <w:p w:rsidR="00C30F82" w:rsidRPr="00C30F82" w:rsidRDefault="00C30F82" w:rsidP="00C30F82">
            <w:pPr>
              <w:rPr>
                <w:rFonts w:ascii="Times New Roman" w:hAnsi="Times New Roman" w:cs="Times New Roman"/>
                <w:vertAlign w:val="superscript"/>
                <w:lang w:val="en-GB"/>
              </w:rPr>
            </w:pPr>
            <w:r w:rsidRPr="00C30F82">
              <w:rPr>
                <w:rFonts w:ascii="Times New Roman" w:hAnsi="Times New Roman" w:cs="Times New Roman"/>
                <w:lang w:val="en-GB"/>
              </w:rPr>
              <w:t>Questionnaire data</w:t>
            </w:r>
            <w:r w:rsidRPr="00C30F82">
              <w:rPr>
                <w:rFonts w:ascii="Times New Roman" w:hAnsi="Times New Roman" w:cs="Times New Roman"/>
                <w:vertAlign w:val="superscript"/>
                <w:lang w:val="en-GB"/>
              </w:rPr>
              <w:t>1</w:t>
            </w:r>
          </w:p>
        </w:tc>
        <w:tc>
          <w:tcPr>
            <w:tcW w:w="1172"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First hospital</w:t>
            </w:r>
          </w:p>
        </w:tc>
        <w:tc>
          <w:tcPr>
            <w:tcW w:w="793"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34</w:t>
            </w:r>
          </w:p>
        </w:tc>
        <w:tc>
          <w:tcPr>
            <w:tcW w:w="94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14</w:t>
            </w:r>
          </w:p>
        </w:tc>
        <w:tc>
          <w:tcPr>
            <w:tcW w:w="98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0</w:t>
            </w:r>
          </w:p>
        </w:tc>
      </w:tr>
      <w:tr w:rsidR="00C30F82" w:rsidRPr="00C30F82" w:rsidTr="00003720">
        <w:trPr>
          <w:trHeight w:val="567"/>
        </w:trPr>
        <w:tc>
          <w:tcPr>
            <w:tcW w:w="1104" w:type="pct"/>
          </w:tcPr>
          <w:p w:rsidR="00C30F82" w:rsidRPr="00C30F82" w:rsidRDefault="00C30F82" w:rsidP="00C30F82">
            <w:pPr>
              <w:rPr>
                <w:rFonts w:ascii="Times New Roman" w:hAnsi="Times New Roman" w:cs="Times New Roman"/>
                <w:lang w:val="en-GB"/>
              </w:rPr>
            </w:pPr>
          </w:p>
        </w:tc>
        <w:tc>
          <w:tcPr>
            <w:tcW w:w="1172"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Second hospital</w:t>
            </w:r>
          </w:p>
        </w:tc>
        <w:tc>
          <w:tcPr>
            <w:tcW w:w="793"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43</w:t>
            </w:r>
          </w:p>
        </w:tc>
        <w:tc>
          <w:tcPr>
            <w:tcW w:w="94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14</w:t>
            </w:r>
          </w:p>
        </w:tc>
        <w:tc>
          <w:tcPr>
            <w:tcW w:w="985" w:type="pct"/>
          </w:tcPr>
          <w:p w:rsidR="00C30F82" w:rsidRPr="00C30F82" w:rsidRDefault="00C30F82" w:rsidP="00C30F82">
            <w:pPr>
              <w:rPr>
                <w:rFonts w:ascii="Times New Roman" w:hAnsi="Times New Roman" w:cs="Times New Roman"/>
                <w:lang w:val="en-GB"/>
              </w:rPr>
            </w:pPr>
            <w:r w:rsidRPr="00C30F82">
              <w:rPr>
                <w:rFonts w:ascii="Times New Roman" w:hAnsi="Times New Roman" w:cs="Times New Roman"/>
                <w:lang w:val="en-GB"/>
              </w:rPr>
              <w:t>0</w:t>
            </w:r>
          </w:p>
        </w:tc>
      </w:tr>
    </w:tbl>
    <w:p w:rsidR="00C30F82" w:rsidRPr="00C30F82" w:rsidRDefault="00C30F82" w:rsidP="00C30F82">
      <w:pPr>
        <w:spacing w:after="0" w:line="240" w:lineRule="auto"/>
        <w:jc w:val="both"/>
        <w:rPr>
          <w:rFonts w:ascii="Times New Roman" w:hAnsi="Times New Roman"/>
          <w:sz w:val="24"/>
          <w:lang w:val="en-GB"/>
        </w:rPr>
      </w:pPr>
    </w:p>
    <w:p w:rsidR="00C30F82" w:rsidRPr="00C30F82" w:rsidRDefault="00C30F82" w:rsidP="00C30F82">
      <w:pPr>
        <w:spacing w:after="0" w:line="480" w:lineRule="auto"/>
        <w:jc w:val="both"/>
        <w:rPr>
          <w:rFonts w:ascii="Times New Roman" w:hAnsi="Times New Roman"/>
          <w:sz w:val="24"/>
          <w:lang w:val="en-GB"/>
        </w:rPr>
      </w:pPr>
      <w:r w:rsidRPr="00C30F82">
        <w:rPr>
          <w:rFonts w:ascii="Times New Roman" w:hAnsi="Times New Roman"/>
          <w:i/>
          <w:sz w:val="24"/>
          <w:lang w:val="en-GB"/>
        </w:rPr>
        <w:t>Note</w:t>
      </w:r>
      <w:r w:rsidRPr="00C30F82">
        <w:rPr>
          <w:rFonts w:ascii="Times New Roman" w:hAnsi="Times New Roman"/>
          <w:sz w:val="24"/>
          <w:lang w:val="en-GB"/>
        </w:rPr>
        <w:t xml:space="preserve">: Numbers are provided as total numbers per hospital and time period. </w:t>
      </w:r>
      <w:r w:rsidRPr="00C30F82">
        <w:rPr>
          <w:rFonts w:ascii="Times New Roman" w:hAnsi="Times New Roman"/>
          <w:sz w:val="24"/>
          <w:vertAlign w:val="superscript"/>
          <w:lang w:val="en-GB"/>
        </w:rPr>
        <w:t>1</w:t>
      </w:r>
      <w:r w:rsidRPr="00C30F82">
        <w:rPr>
          <w:rFonts w:ascii="Times New Roman" w:hAnsi="Times New Roman"/>
          <w:sz w:val="24"/>
          <w:lang w:val="en-GB"/>
        </w:rPr>
        <w:t xml:space="preserve"> 5 participants from the first hospital and 5 participants from the second hospital did not indicate when they completed the questionnaires.</w:t>
      </w:r>
    </w:p>
    <w:bookmarkEnd w:id="0"/>
    <w:p w:rsidR="00C30F82" w:rsidRPr="00C30F82" w:rsidRDefault="00C30F82" w:rsidP="00C30F82">
      <w:pPr>
        <w:rPr>
          <w:rFonts w:ascii="Times New Roman" w:eastAsia="SimSun" w:hAnsi="Times New Roman" w:cstheme="majorBidi"/>
          <w:b/>
          <w:sz w:val="24"/>
          <w:szCs w:val="26"/>
          <w:lang w:val="en-GB" w:eastAsia="ja-JP"/>
        </w:rPr>
      </w:pPr>
      <w:r w:rsidRPr="00C30F82">
        <w:rPr>
          <w:rFonts w:ascii="Times New Roman" w:eastAsia="SimSun" w:hAnsi="Times New Roman"/>
          <w:sz w:val="24"/>
          <w:lang w:val="en-GB" w:eastAsia="ja-JP"/>
        </w:rPr>
        <w:br w:type="page"/>
      </w:r>
    </w:p>
    <w:bookmarkEnd w:id="1"/>
    <w:p w:rsidR="00C30F82" w:rsidRPr="00C30F82" w:rsidRDefault="000E4D59" w:rsidP="00C30F82">
      <w:pPr>
        <w:keepNext/>
        <w:keepLines/>
        <w:spacing w:after="0" w:line="480" w:lineRule="auto"/>
        <w:outlineLvl w:val="1"/>
        <w:rPr>
          <w:rFonts w:ascii="Times New Roman" w:eastAsiaTheme="majorEastAsia" w:hAnsi="Times New Roman" w:cstheme="majorBidi"/>
          <w:b/>
          <w:sz w:val="24"/>
          <w:szCs w:val="26"/>
          <w:lang w:val="en-GB"/>
        </w:rPr>
      </w:pPr>
      <w:r>
        <w:rPr>
          <w:rFonts w:ascii="Times New Roman" w:eastAsiaTheme="majorEastAsia" w:hAnsi="Times New Roman" w:cstheme="majorBidi"/>
          <w:b/>
          <w:sz w:val="24"/>
          <w:szCs w:val="26"/>
          <w:lang w:val="en-GB"/>
        </w:rPr>
        <w:lastRenderedPageBreak/>
        <w:t>Appendi</w:t>
      </w:r>
      <w:r w:rsidR="00CE4EFE">
        <w:rPr>
          <w:rFonts w:ascii="Times New Roman" w:eastAsiaTheme="majorEastAsia" w:hAnsi="Times New Roman" w:cstheme="majorBidi"/>
          <w:b/>
          <w:sz w:val="24"/>
          <w:szCs w:val="26"/>
          <w:lang w:val="en-GB"/>
        </w:rPr>
        <w:t>x</w:t>
      </w:r>
      <w:r>
        <w:rPr>
          <w:rFonts w:ascii="Times New Roman" w:eastAsiaTheme="majorEastAsia" w:hAnsi="Times New Roman" w:cstheme="majorBidi"/>
          <w:b/>
          <w:sz w:val="24"/>
          <w:szCs w:val="26"/>
          <w:lang w:val="en-GB"/>
        </w:rPr>
        <w:t xml:space="preserve"> S1. </w:t>
      </w:r>
      <w:r w:rsidR="00C30F82" w:rsidRPr="009F01AC">
        <w:rPr>
          <w:rFonts w:ascii="Times New Roman" w:eastAsiaTheme="majorEastAsia" w:hAnsi="Times New Roman" w:cstheme="majorBidi"/>
          <w:sz w:val="24"/>
          <w:szCs w:val="26"/>
          <w:lang w:val="en-GB"/>
        </w:rPr>
        <w:t>Tran</w:t>
      </w:r>
      <w:bookmarkStart w:id="3" w:name="_GoBack"/>
      <w:bookmarkEnd w:id="3"/>
      <w:r w:rsidR="00C30F82" w:rsidRPr="009F01AC">
        <w:rPr>
          <w:rFonts w:ascii="Times New Roman" w:eastAsiaTheme="majorEastAsia" w:hAnsi="Times New Roman" w:cstheme="majorBidi"/>
          <w:sz w:val="24"/>
          <w:szCs w:val="26"/>
          <w:lang w:val="en-GB"/>
        </w:rPr>
        <w:t xml:space="preserve">slated observer sheet </w:t>
      </w:r>
    </w:p>
    <w:bookmarkEnd w:id="2"/>
    <w:p w:rsidR="00C30F82" w:rsidRPr="00C30F82" w:rsidRDefault="00C30F82" w:rsidP="00C30F82">
      <w:pPr>
        <w:spacing w:after="0" w:line="480" w:lineRule="auto"/>
        <w:jc w:val="both"/>
        <w:rPr>
          <w:rFonts w:ascii="Times New Roman" w:hAnsi="Times New Roman"/>
          <w:sz w:val="24"/>
          <w:lang w:val="en-GB"/>
        </w:rPr>
      </w:pPr>
      <w:r w:rsidRPr="00C30F82">
        <w:rPr>
          <w:rFonts w:ascii="Times New Roman" w:hAnsi="Times New Roman"/>
          <w:noProof/>
          <w:sz w:val="24"/>
          <w:lang w:val="en-IN" w:eastAsia="en-IN"/>
        </w:rPr>
        <w:drawing>
          <wp:inline distT="0" distB="0" distL="0" distR="0" wp14:anchorId="7A30371F" wp14:editId="26BF8D5C">
            <wp:extent cx="6038850" cy="85410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39306" cy="8541739"/>
                    </a:xfrm>
                    <a:prstGeom prst="rect">
                      <a:avLst/>
                    </a:prstGeom>
                    <a:noFill/>
                    <a:ln>
                      <a:noFill/>
                    </a:ln>
                  </pic:spPr>
                </pic:pic>
              </a:graphicData>
            </a:graphic>
          </wp:inline>
        </w:drawing>
      </w:r>
    </w:p>
    <w:p w:rsidR="00C30F82" w:rsidRPr="00C30F82" w:rsidRDefault="00C30F82" w:rsidP="00C30F82">
      <w:pPr>
        <w:spacing w:after="0" w:line="480" w:lineRule="auto"/>
        <w:jc w:val="both"/>
        <w:rPr>
          <w:rFonts w:ascii="Times New Roman" w:hAnsi="Times New Roman"/>
          <w:sz w:val="24"/>
          <w:lang w:val="en-GB"/>
        </w:rPr>
      </w:pPr>
      <w:r w:rsidRPr="00C30F82">
        <w:rPr>
          <w:rFonts w:ascii="Times New Roman" w:hAnsi="Times New Roman"/>
          <w:i/>
          <w:sz w:val="24"/>
          <w:lang w:val="en-GB"/>
        </w:rPr>
        <w:lastRenderedPageBreak/>
        <w:t>Note</w:t>
      </w:r>
      <w:r w:rsidRPr="00C30F82">
        <w:rPr>
          <w:rFonts w:ascii="Times New Roman" w:hAnsi="Times New Roman"/>
          <w:sz w:val="24"/>
          <w:lang w:val="en-GB"/>
        </w:rPr>
        <w:t>: The observer sheet used in this study was the German original. It can be found under the link https://www.aktion-sauberehaende.de/fileadmin/ash/user_upload/pdf/messmethoden</w:t>
      </w:r>
    </w:p>
    <w:p w:rsidR="00C30F82" w:rsidRPr="00C30F82" w:rsidRDefault="00C30F82" w:rsidP="00C30F82">
      <w:pPr>
        <w:spacing w:after="0" w:line="480" w:lineRule="auto"/>
        <w:jc w:val="both"/>
        <w:rPr>
          <w:rFonts w:ascii="Times New Roman" w:hAnsi="Times New Roman"/>
          <w:sz w:val="24"/>
          <w:lang w:val="en-GB"/>
        </w:rPr>
      </w:pPr>
      <w:r w:rsidRPr="00C30F82">
        <w:rPr>
          <w:rFonts w:ascii="Times New Roman" w:hAnsi="Times New Roman"/>
          <w:sz w:val="24"/>
          <w:lang w:val="en-GB"/>
        </w:rPr>
        <w:t>/1_Anleitung_zur_Beobachtung_Januar_2017.pdf</w:t>
      </w:r>
    </w:p>
    <w:p w:rsidR="00C30F82" w:rsidRPr="00C30F82" w:rsidRDefault="00C30F82" w:rsidP="00C30F82">
      <w:pPr>
        <w:spacing w:after="0" w:line="480" w:lineRule="auto"/>
        <w:jc w:val="both"/>
        <w:rPr>
          <w:rFonts w:ascii="Times New Roman" w:hAnsi="Times New Roman"/>
          <w:sz w:val="24"/>
          <w:lang w:val="en-GB"/>
        </w:rPr>
      </w:pPr>
    </w:p>
    <w:p w:rsidR="00C30F82" w:rsidRPr="00C30F82" w:rsidRDefault="00C30F82" w:rsidP="00C30F82">
      <w:pPr>
        <w:spacing w:after="0" w:line="480" w:lineRule="auto"/>
        <w:jc w:val="both"/>
        <w:rPr>
          <w:rFonts w:ascii="Times New Roman" w:hAnsi="Times New Roman"/>
          <w:sz w:val="24"/>
          <w:lang w:val="en-GB"/>
        </w:rPr>
      </w:pPr>
    </w:p>
    <w:p w:rsidR="00C30F82" w:rsidRPr="00C30F82" w:rsidRDefault="00C30F82" w:rsidP="00C30F82">
      <w:pPr>
        <w:spacing w:after="0" w:line="480" w:lineRule="auto"/>
        <w:ind w:firstLine="708"/>
        <w:jc w:val="both"/>
        <w:rPr>
          <w:rFonts w:ascii="Times New Roman" w:hAnsi="Times New Roman"/>
          <w:sz w:val="24"/>
          <w:lang w:val="en-GB"/>
        </w:rPr>
      </w:pPr>
      <w:r w:rsidRPr="00C30F82">
        <w:rPr>
          <w:rFonts w:ascii="Times New Roman" w:hAnsi="Times New Roman"/>
          <w:sz w:val="24"/>
          <w:lang w:val="en-GB"/>
        </w:rPr>
        <w:t>The observer was asked to code whether the observed HCW is a physician, nurse or “other” which was expanded by the category “midwife” to adapt the observation sheet to our obstetric setting. The sheets provided an overview of the five moments to wash or disinfect your hands (</w:t>
      </w:r>
      <w:r w:rsidRPr="00C30F82">
        <w:rPr>
          <w:rFonts w:ascii="Times New Roman" w:hAnsi="Times New Roman"/>
          <w:i/>
          <w:sz w:val="24"/>
          <w:lang w:val="en-GB"/>
        </w:rPr>
        <w:t>before</w:t>
      </w:r>
      <w:r w:rsidRPr="00C30F82">
        <w:rPr>
          <w:rFonts w:ascii="Times New Roman" w:hAnsi="Times New Roman"/>
          <w:sz w:val="24"/>
          <w:lang w:val="en-GB"/>
        </w:rPr>
        <w:t xml:space="preserve"> and </w:t>
      </w:r>
      <w:r w:rsidRPr="00C30F82">
        <w:rPr>
          <w:rFonts w:ascii="Times New Roman" w:hAnsi="Times New Roman"/>
          <w:i/>
          <w:sz w:val="24"/>
          <w:lang w:val="en-GB"/>
        </w:rPr>
        <w:t>after touching a patient</w:t>
      </w:r>
      <w:r w:rsidRPr="00C30F82">
        <w:rPr>
          <w:rFonts w:ascii="Times New Roman" w:hAnsi="Times New Roman"/>
          <w:sz w:val="24"/>
          <w:lang w:val="en-GB"/>
        </w:rPr>
        <w:t xml:space="preserve">, </w:t>
      </w:r>
      <w:r w:rsidRPr="00C30F82">
        <w:rPr>
          <w:rFonts w:ascii="Times New Roman" w:hAnsi="Times New Roman"/>
          <w:i/>
          <w:sz w:val="24"/>
          <w:lang w:val="en-GB"/>
        </w:rPr>
        <w:t>before aseptic procedures</w:t>
      </w:r>
      <w:r w:rsidRPr="00C30F82">
        <w:rPr>
          <w:rFonts w:ascii="Times New Roman" w:hAnsi="Times New Roman"/>
          <w:sz w:val="24"/>
          <w:lang w:val="en-GB"/>
        </w:rPr>
        <w:t xml:space="preserve">, </w:t>
      </w:r>
      <w:r w:rsidRPr="00C30F82">
        <w:rPr>
          <w:rFonts w:ascii="Times New Roman" w:hAnsi="Times New Roman"/>
          <w:i/>
          <w:sz w:val="24"/>
          <w:lang w:val="en-GB"/>
        </w:rPr>
        <w:t>after touching patient surroundings</w:t>
      </w:r>
      <w:r w:rsidRPr="00C30F82">
        <w:rPr>
          <w:rFonts w:ascii="Times New Roman" w:hAnsi="Times New Roman"/>
          <w:sz w:val="24"/>
          <w:lang w:val="en-GB"/>
        </w:rPr>
        <w:t xml:space="preserve"> and </w:t>
      </w:r>
      <w:r w:rsidRPr="00C30F82">
        <w:rPr>
          <w:rFonts w:ascii="Times New Roman" w:hAnsi="Times New Roman"/>
          <w:i/>
          <w:sz w:val="24"/>
          <w:lang w:val="en-GB"/>
        </w:rPr>
        <w:t>after body fluid exposure risk</w:t>
      </w:r>
      <w:r w:rsidRPr="00C30F82">
        <w:rPr>
          <w:rFonts w:ascii="Times New Roman" w:hAnsi="Times New Roman"/>
          <w:sz w:val="24"/>
          <w:lang w:val="en-GB"/>
        </w:rPr>
        <w:t>). The observers marked which moment they observed and whether the observed person adhered to the standards (i.e. whether they washed and/ or disinfected their hands). According to the recommendations, each moment should be observed at least 20 times for analysis. Observations were conducted by a research associate and two study nurses who were trained with the information material provided by “Clean Hands Campaign” (Aktion Saubere Hände, 2017).</w:t>
      </w:r>
    </w:p>
    <w:p w:rsidR="00C30F82" w:rsidRPr="00C30F82" w:rsidRDefault="00C30F82" w:rsidP="00C30F82">
      <w:pPr>
        <w:spacing w:after="0" w:line="480" w:lineRule="auto"/>
        <w:jc w:val="both"/>
        <w:rPr>
          <w:rFonts w:ascii="Times New Roman" w:hAnsi="Times New Roman"/>
          <w:sz w:val="24"/>
          <w:lang w:val="en-GB"/>
        </w:rPr>
      </w:pPr>
    </w:p>
    <w:p w:rsidR="00C30F82" w:rsidRPr="00C30F82" w:rsidRDefault="00C30F82" w:rsidP="00C30F82">
      <w:pPr>
        <w:spacing w:after="0" w:line="480" w:lineRule="auto"/>
        <w:ind w:firstLine="708"/>
        <w:jc w:val="both"/>
        <w:rPr>
          <w:rFonts w:ascii="Times New Roman" w:hAnsi="Times New Roman"/>
          <w:sz w:val="24"/>
        </w:rPr>
      </w:pPr>
      <w:r w:rsidRPr="00C30F82">
        <w:rPr>
          <w:rFonts w:ascii="Times New Roman" w:hAnsi="Times New Roman"/>
          <w:sz w:val="24"/>
        </w:rPr>
        <w:t>Source: Aktion Saubere Hände. (01/2017). Anleitung zur Beobachtung der Händedesinfektion. https://www.aktion-sauberehaende.de/fileadmin/ash/user_upload</w:t>
      </w:r>
    </w:p>
    <w:p w:rsidR="00C30F82" w:rsidRPr="00C30F82" w:rsidRDefault="00C30F82" w:rsidP="00C30F82">
      <w:pPr>
        <w:spacing w:after="0" w:line="480" w:lineRule="auto"/>
        <w:jc w:val="both"/>
        <w:rPr>
          <w:rFonts w:ascii="Times New Roman" w:hAnsi="Times New Roman"/>
          <w:sz w:val="24"/>
        </w:rPr>
      </w:pPr>
      <w:r w:rsidRPr="00C30F82">
        <w:rPr>
          <w:rFonts w:ascii="Times New Roman" w:hAnsi="Times New Roman"/>
          <w:sz w:val="24"/>
        </w:rPr>
        <w:t>/pdf/messmethoden/1_Anleitung_zur_Beobachtung_Januar_2017.pdf</w:t>
      </w:r>
    </w:p>
    <w:p w:rsidR="000E0E59" w:rsidRDefault="000E0E59"/>
    <w:sectPr w:rsidR="000E0E59" w:rsidSect="00C30F8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pgNumType w:fmt="upperRoman"/>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1982" w:rsidRDefault="00621982" w:rsidP="00C30F82">
      <w:pPr>
        <w:spacing w:after="0" w:line="240" w:lineRule="auto"/>
      </w:pPr>
      <w:r>
        <w:separator/>
      </w:r>
    </w:p>
  </w:endnote>
  <w:endnote w:type="continuationSeparator" w:id="0">
    <w:p w:rsidR="00621982" w:rsidRDefault="00621982" w:rsidP="00C30F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05DB" w:rsidRDefault="009F01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38558174"/>
      <w:docPartObj>
        <w:docPartGallery w:val="Page Numbers (Bottom of Page)"/>
        <w:docPartUnique/>
      </w:docPartObj>
    </w:sdtPr>
    <w:sdtEndPr>
      <w:rPr>
        <w:noProof/>
      </w:rPr>
    </w:sdtEndPr>
    <w:sdtContent>
      <w:p w:rsidR="002105DB" w:rsidRDefault="00CE7E91">
        <w:pPr>
          <w:pStyle w:val="Footer"/>
          <w:jc w:val="center"/>
        </w:pPr>
        <w:r>
          <w:fldChar w:fldCharType="begin"/>
        </w:r>
        <w:r>
          <w:instrText xml:space="preserve"> PAGE   \* MERGEFORMAT </w:instrText>
        </w:r>
        <w:r>
          <w:fldChar w:fldCharType="separate"/>
        </w:r>
        <w:r w:rsidR="009F01AC">
          <w:rPr>
            <w:noProof/>
          </w:rPr>
          <w:t>II</w:t>
        </w:r>
        <w:r>
          <w:rPr>
            <w:noProof/>
          </w:rPr>
          <w:fldChar w:fldCharType="end"/>
        </w:r>
      </w:p>
    </w:sdtContent>
  </w:sdt>
  <w:p w:rsidR="002105DB" w:rsidRDefault="009F01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05DB" w:rsidRDefault="009F01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1982" w:rsidRDefault="00621982" w:rsidP="00C30F82">
      <w:pPr>
        <w:spacing w:after="0" w:line="240" w:lineRule="auto"/>
      </w:pPr>
      <w:r>
        <w:separator/>
      </w:r>
    </w:p>
  </w:footnote>
  <w:footnote w:type="continuationSeparator" w:id="0">
    <w:p w:rsidR="00621982" w:rsidRDefault="00621982" w:rsidP="00C30F8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05DB" w:rsidRDefault="009F01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lang w:val="en-GB"/>
      </w:rPr>
      <w:id w:val="-35593730"/>
      <w:docPartObj>
        <w:docPartGallery w:val="Page Numbers (Top of Page)"/>
        <w:docPartUnique/>
      </w:docPartObj>
    </w:sdtPr>
    <w:sdtEndPr>
      <w:rPr>
        <w:noProof/>
      </w:rPr>
    </w:sdtEndPr>
    <w:sdtContent>
      <w:p w:rsidR="002105DB" w:rsidRPr="00197EB7" w:rsidRDefault="00790489" w:rsidP="00197EB7">
        <w:pPr>
          <w:pStyle w:val="Header"/>
          <w:ind w:firstLine="0"/>
          <w:jc w:val="left"/>
          <w:rPr>
            <w:lang w:val="en-GB"/>
          </w:rPr>
        </w:pPr>
        <w:r w:rsidRPr="0031691A">
          <w:rPr>
            <w:lang w:val="en-GB"/>
          </w:rPr>
          <w:t>Obstetric</w:t>
        </w:r>
        <w:r>
          <w:rPr>
            <w:lang w:val="en-GB"/>
          </w:rPr>
          <w:t xml:space="preserve"> healthcare workers’</w:t>
        </w:r>
        <w:r w:rsidRPr="0031691A">
          <w:rPr>
            <w:lang w:val="en-GB"/>
          </w:rPr>
          <w:t xml:space="preserve"> </w:t>
        </w:r>
        <w:r w:rsidR="00CE7E91" w:rsidRPr="002711FF">
          <w:rPr>
            <w:lang w:val="en-GB"/>
          </w:rPr>
          <w:t xml:space="preserve">adherence to hand hygiene recommendations during </w:t>
        </w:r>
        <w:r>
          <w:rPr>
            <w:lang w:val="en-GB"/>
          </w:rPr>
          <w:t xml:space="preserve">the </w:t>
        </w:r>
        <w:r w:rsidR="00CE7E91" w:rsidRPr="002711FF">
          <w:rPr>
            <w:lang w:val="en-GB"/>
          </w:rPr>
          <w:t xml:space="preserve">Covid-19 pandemic: Observations and social-cognitive determinants </w:t>
        </w:r>
        <w:r w:rsidR="00CE7E91" w:rsidRPr="002711FF">
          <w:rPr>
            <w:lang w:val="en-GB"/>
          </w:rPr>
          <w:tab/>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05DB" w:rsidRDefault="009F01A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F82"/>
    <w:rsid w:val="00001D7B"/>
    <w:rsid w:val="0003695A"/>
    <w:rsid w:val="00057387"/>
    <w:rsid w:val="000629E5"/>
    <w:rsid w:val="000B1A35"/>
    <w:rsid w:val="000C1CA1"/>
    <w:rsid w:val="000D4E71"/>
    <w:rsid w:val="000D6F02"/>
    <w:rsid w:val="000E0DF2"/>
    <w:rsid w:val="000E0E59"/>
    <w:rsid w:val="000E264E"/>
    <w:rsid w:val="000E3183"/>
    <w:rsid w:val="000E4D59"/>
    <w:rsid w:val="000E4F35"/>
    <w:rsid w:val="000F4EFA"/>
    <w:rsid w:val="000F77AF"/>
    <w:rsid w:val="00105A14"/>
    <w:rsid w:val="00116C24"/>
    <w:rsid w:val="0013671F"/>
    <w:rsid w:val="00145799"/>
    <w:rsid w:val="0015106C"/>
    <w:rsid w:val="0015430B"/>
    <w:rsid w:val="00185AE2"/>
    <w:rsid w:val="0019129D"/>
    <w:rsid w:val="001A1022"/>
    <w:rsid w:val="001A6DB9"/>
    <w:rsid w:val="001A6EC4"/>
    <w:rsid w:val="001B153E"/>
    <w:rsid w:val="001B2C79"/>
    <w:rsid w:val="001C3D66"/>
    <w:rsid w:val="001D0CE6"/>
    <w:rsid w:val="001D10C9"/>
    <w:rsid w:val="001D3C8E"/>
    <w:rsid w:val="001F0795"/>
    <w:rsid w:val="00200FB1"/>
    <w:rsid w:val="00201310"/>
    <w:rsid w:val="00210033"/>
    <w:rsid w:val="002124FF"/>
    <w:rsid w:val="00212C63"/>
    <w:rsid w:val="00231395"/>
    <w:rsid w:val="0023578D"/>
    <w:rsid w:val="002375C2"/>
    <w:rsid w:val="00246EDB"/>
    <w:rsid w:val="00252E4B"/>
    <w:rsid w:val="00260C62"/>
    <w:rsid w:val="00262B74"/>
    <w:rsid w:val="002700B6"/>
    <w:rsid w:val="00274FB4"/>
    <w:rsid w:val="0028614A"/>
    <w:rsid w:val="00287E21"/>
    <w:rsid w:val="00294F7C"/>
    <w:rsid w:val="002B0F50"/>
    <w:rsid w:val="002D173F"/>
    <w:rsid w:val="002D2F6B"/>
    <w:rsid w:val="002D5434"/>
    <w:rsid w:val="002D6FA9"/>
    <w:rsid w:val="002E1B1B"/>
    <w:rsid w:val="002F2815"/>
    <w:rsid w:val="0030671A"/>
    <w:rsid w:val="00312271"/>
    <w:rsid w:val="003134F2"/>
    <w:rsid w:val="003236CC"/>
    <w:rsid w:val="003277C1"/>
    <w:rsid w:val="0035739D"/>
    <w:rsid w:val="003734E3"/>
    <w:rsid w:val="00374518"/>
    <w:rsid w:val="00384E9E"/>
    <w:rsid w:val="003868D2"/>
    <w:rsid w:val="00390218"/>
    <w:rsid w:val="00394013"/>
    <w:rsid w:val="00394E9F"/>
    <w:rsid w:val="003A1A58"/>
    <w:rsid w:val="003A4261"/>
    <w:rsid w:val="003C7316"/>
    <w:rsid w:val="003C796F"/>
    <w:rsid w:val="003C7F6E"/>
    <w:rsid w:val="003D3268"/>
    <w:rsid w:val="003F056F"/>
    <w:rsid w:val="003F574F"/>
    <w:rsid w:val="00400E95"/>
    <w:rsid w:val="00403119"/>
    <w:rsid w:val="00416D53"/>
    <w:rsid w:val="0042300C"/>
    <w:rsid w:val="00472E30"/>
    <w:rsid w:val="00476036"/>
    <w:rsid w:val="00481419"/>
    <w:rsid w:val="0048646B"/>
    <w:rsid w:val="00486D88"/>
    <w:rsid w:val="00487A2C"/>
    <w:rsid w:val="004917E1"/>
    <w:rsid w:val="004A3363"/>
    <w:rsid w:val="004B35B2"/>
    <w:rsid w:val="004B5A04"/>
    <w:rsid w:val="004D4A6F"/>
    <w:rsid w:val="004E32EF"/>
    <w:rsid w:val="004E485C"/>
    <w:rsid w:val="004E4BD0"/>
    <w:rsid w:val="004E5A56"/>
    <w:rsid w:val="004F6DF0"/>
    <w:rsid w:val="00520820"/>
    <w:rsid w:val="00532D68"/>
    <w:rsid w:val="00536BA8"/>
    <w:rsid w:val="00540728"/>
    <w:rsid w:val="00540E06"/>
    <w:rsid w:val="00540F5F"/>
    <w:rsid w:val="005413C2"/>
    <w:rsid w:val="0054770F"/>
    <w:rsid w:val="005537EF"/>
    <w:rsid w:val="00564F2E"/>
    <w:rsid w:val="00574BDB"/>
    <w:rsid w:val="005A1F58"/>
    <w:rsid w:val="005A4DF3"/>
    <w:rsid w:val="005C3900"/>
    <w:rsid w:val="005D782C"/>
    <w:rsid w:val="005E1823"/>
    <w:rsid w:val="005E3FE8"/>
    <w:rsid w:val="005F2A16"/>
    <w:rsid w:val="005F371A"/>
    <w:rsid w:val="005F6489"/>
    <w:rsid w:val="005F7C43"/>
    <w:rsid w:val="00602731"/>
    <w:rsid w:val="0061507B"/>
    <w:rsid w:val="00621982"/>
    <w:rsid w:val="00622340"/>
    <w:rsid w:val="00636797"/>
    <w:rsid w:val="00643EA3"/>
    <w:rsid w:val="0064776C"/>
    <w:rsid w:val="0065449F"/>
    <w:rsid w:val="00660967"/>
    <w:rsid w:val="0068038F"/>
    <w:rsid w:val="00682FB9"/>
    <w:rsid w:val="00683409"/>
    <w:rsid w:val="00684D23"/>
    <w:rsid w:val="006929C7"/>
    <w:rsid w:val="006D358F"/>
    <w:rsid w:val="006E3015"/>
    <w:rsid w:val="006E77D7"/>
    <w:rsid w:val="006F7770"/>
    <w:rsid w:val="0070561F"/>
    <w:rsid w:val="007136D1"/>
    <w:rsid w:val="007354AB"/>
    <w:rsid w:val="00740932"/>
    <w:rsid w:val="00747DB0"/>
    <w:rsid w:val="007522F8"/>
    <w:rsid w:val="00775D8E"/>
    <w:rsid w:val="00776711"/>
    <w:rsid w:val="00790489"/>
    <w:rsid w:val="0079488A"/>
    <w:rsid w:val="007A2601"/>
    <w:rsid w:val="007B673A"/>
    <w:rsid w:val="007B6876"/>
    <w:rsid w:val="007B76AB"/>
    <w:rsid w:val="007C02FC"/>
    <w:rsid w:val="007D10E9"/>
    <w:rsid w:val="007D21DC"/>
    <w:rsid w:val="007E4806"/>
    <w:rsid w:val="007E57F4"/>
    <w:rsid w:val="007F2E04"/>
    <w:rsid w:val="007F5DD5"/>
    <w:rsid w:val="00814284"/>
    <w:rsid w:val="00823DD6"/>
    <w:rsid w:val="008275B8"/>
    <w:rsid w:val="00846964"/>
    <w:rsid w:val="00850A39"/>
    <w:rsid w:val="00865D8B"/>
    <w:rsid w:val="00870204"/>
    <w:rsid w:val="00874998"/>
    <w:rsid w:val="008822A0"/>
    <w:rsid w:val="00885F82"/>
    <w:rsid w:val="008871AF"/>
    <w:rsid w:val="0088742D"/>
    <w:rsid w:val="008955A9"/>
    <w:rsid w:val="008A0A69"/>
    <w:rsid w:val="008A3CF0"/>
    <w:rsid w:val="008B1E55"/>
    <w:rsid w:val="008B5314"/>
    <w:rsid w:val="008B7E42"/>
    <w:rsid w:val="008B7F55"/>
    <w:rsid w:val="008C0901"/>
    <w:rsid w:val="008D4C67"/>
    <w:rsid w:val="008E4EDD"/>
    <w:rsid w:val="008F582E"/>
    <w:rsid w:val="008F6A12"/>
    <w:rsid w:val="008F7B40"/>
    <w:rsid w:val="009148B3"/>
    <w:rsid w:val="0094042E"/>
    <w:rsid w:val="0094058B"/>
    <w:rsid w:val="0094738E"/>
    <w:rsid w:val="00947704"/>
    <w:rsid w:val="009647B4"/>
    <w:rsid w:val="00975C03"/>
    <w:rsid w:val="00980560"/>
    <w:rsid w:val="00980789"/>
    <w:rsid w:val="00990A0F"/>
    <w:rsid w:val="009A21DC"/>
    <w:rsid w:val="009A5AAC"/>
    <w:rsid w:val="009B3AB3"/>
    <w:rsid w:val="009B4D12"/>
    <w:rsid w:val="009C2A32"/>
    <w:rsid w:val="009C38BA"/>
    <w:rsid w:val="009D0825"/>
    <w:rsid w:val="009D33EF"/>
    <w:rsid w:val="009D6378"/>
    <w:rsid w:val="009E47EE"/>
    <w:rsid w:val="009E5037"/>
    <w:rsid w:val="009E559A"/>
    <w:rsid w:val="009F01AC"/>
    <w:rsid w:val="009F71FC"/>
    <w:rsid w:val="00A01675"/>
    <w:rsid w:val="00A03D31"/>
    <w:rsid w:val="00A12382"/>
    <w:rsid w:val="00A13040"/>
    <w:rsid w:val="00A318EC"/>
    <w:rsid w:val="00A328FA"/>
    <w:rsid w:val="00A4443B"/>
    <w:rsid w:val="00A460EE"/>
    <w:rsid w:val="00A46EE5"/>
    <w:rsid w:val="00A86960"/>
    <w:rsid w:val="00A940D1"/>
    <w:rsid w:val="00AC3374"/>
    <w:rsid w:val="00AC5BC9"/>
    <w:rsid w:val="00AD5A68"/>
    <w:rsid w:val="00B0141A"/>
    <w:rsid w:val="00B0152B"/>
    <w:rsid w:val="00B114C8"/>
    <w:rsid w:val="00B142EF"/>
    <w:rsid w:val="00B20C12"/>
    <w:rsid w:val="00B21EED"/>
    <w:rsid w:val="00B22B48"/>
    <w:rsid w:val="00B2557E"/>
    <w:rsid w:val="00B32181"/>
    <w:rsid w:val="00B35191"/>
    <w:rsid w:val="00B438C7"/>
    <w:rsid w:val="00B52635"/>
    <w:rsid w:val="00B55879"/>
    <w:rsid w:val="00B5774F"/>
    <w:rsid w:val="00B656C7"/>
    <w:rsid w:val="00B704B3"/>
    <w:rsid w:val="00B73A36"/>
    <w:rsid w:val="00B85B3E"/>
    <w:rsid w:val="00B87338"/>
    <w:rsid w:val="00B9302F"/>
    <w:rsid w:val="00B95BB8"/>
    <w:rsid w:val="00B9692A"/>
    <w:rsid w:val="00BA0603"/>
    <w:rsid w:val="00BB2020"/>
    <w:rsid w:val="00BB433F"/>
    <w:rsid w:val="00BC0CAD"/>
    <w:rsid w:val="00BC4142"/>
    <w:rsid w:val="00BC6AC5"/>
    <w:rsid w:val="00BC6D64"/>
    <w:rsid w:val="00BD095E"/>
    <w:rsid w:val="00BD5848"/>
    <w:rsid w:val="00BE2679"/>
    <w:rsid w:val="00BE75D2"/>
    <w:rsid w:val="00BE7665"/>
    <w:rsid w:val="00BF0D02"/>
    <w:rsid w:val="00C04A8B"/>
    <w:rsid w:val="00C13A18"/>
    <w:rsid w:val="00C17DC4"/>
    <w:rsid w:val="00C25975"/>
    <w:rsid w:val="00C27A82"/>
    <w:rsid w:val="00C30F82"/>
    <w:rsid w:val="00C36409"/>
    <w:rsid w:val="00C426C9"/>
    <w:rsid w:val="00C434C9"/>
    <w:rsid w:val="00C46495"/>
    <w:rsid w:val="00C469C9"/>
    <w:rsid w:val="00C507E5"/>
    <w:rsid w:val="00C57031"/>
    <w:rsid w:val="00C603AA"/>
    <w:rsid w:val="00C72CD8"/>
    <w:rsid w:val="00C74885"/>
    <w:rsid w:val="00C76F4E"/>
    <w:rsid w:val="00C90CF9"/>
    <w:rsid w:val="00C92AF1"/>
    <w:rsid w:val="00CA00D9"/>
    <w:rsid w:val="00CB5433"/>
    <w:rsid w:val="00CE2056"/>
    <w:rsid w:val="00CE4EFE"/>
    <w:rsid w:val="00CE7643"/>
    <w:rsid w:val="00CE7E91"/>
    <w:rsid w:val="00CF292D"/>
    <w:rsid w:val="00CF34AD"/>
    <w:rsid w:val="00D06413"/>
    <w:rsid w:val="00D11143"/>
    <w:rsid w:val="00D172C7"/>
    <w:rsid w:val="00D173A6"/>
    <w:rsid w:val="00D23B26"/>
    <w:rsid w:val="00D25DE2"/>
    <w:rsid w:val="00D3264B"/>
    <w:rsid w:val="00D40F66"/>
    <w:rsid w:val="00D41366"/>
    <w:rsid w:val="00D42D84"/>
    <w:rsid w:val="00D454F6"/>
    <w:rsid w:val="00D519F9"/>
    <w:rsid w:val="00D65275"/>
    <w:rsid w:val="00D67C49"/>
    <w:rsid w:val="00DB7D81"/>
    <w:rsid w:val="00DC29A1"/>
    <w:rsid w:val="00DC60F7"/>
    <w:rsid w:val="00DF61DD"/>
    <w:rsid w:val="00E11078"/>
    <w:rsid w:val="00E17F62"/>
    <w:rsid w:val="00E24513"/>
    <w:rsid w:val="00E317C1"/>
    <w:rsid w:val="00E34081"/>
    <w:rsid w:val="00E34593"/>
    <w:rsid w:val="00E404FD"/>
    <w:rsid w:val="00E55EFC"/>
    <w:rsid w:val="00E56ABB"/>
    <w:rsid w:val="00E70DA3"/>
    <w:rsid w:val="00E7237A"/>
    <w:rsid w:val="00E956E7"/>
    <w:rsid w:val="00E977FD"/>
    <w:rsid w:val="00EA1F89"/>
    <w:rsid w:val="00EB119A"/>
    <w:rsid w:val="00EB364C"/>
    <w:rsid w:val="00EC63AE"/>
    <w:rsid w:val="00EE32DD"/>
    <w:rsid w:val="00EF205F"/>
    <w:rsid w:val="00EF66AD"/>
    <w:rsid w:val="00F130B7"/>
    <w:rsid w:val="00F21EB4"/>
    <w:rsid w:val="00F24325"/>
    <w:rsid w:val="00F31F34"/>
    <w:rsid w:val="00F35381"/>
    <w:rsid w:val="00F4236E"/>
    <w:rsid w:val="00F46213"/>
    <w:rsid w:val="00F511B7"/>
    <w:rsid w:val="00F6576D"/>
    <w:rsid w:val="00F746D6"/>
    <w:rsid w:val="00F801B6"/>
    <w:rsid w:val="00F831C0"/>
    <w:rsid w:val="00FA3493"/>
    <w:rsid w:val="00FC35D7"/>
    <w:rsid w:val="00FD4FDA"/>
    <w:rsid w:val="00FE0F51"/>
    <w:rsid w:val="00FE701D"/>
    <w:rsid w:val="00FE7406"/>
    <w:rsid w:val="00FF1B8B"/>
    <w:rsid w:val="00FF44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439C024-32AA-41D1-A601-8BC85BB0D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0F82"/>
    <w:pPr>
      <w:tabs>
        <w:tab w:val="center" w:pos="4536"/>
        <w:tab w:val="right" w:pos="9072"/>
      </w:tabs>
      <w:spacing w:after="0" w:line="240" w:lineRule="auto"/>
      <w:ind w:firstLine="709"/>
      <w:jc w:val="both"/>
    </w:pPr>
    <w:rPr>
      <w:rFonts w:ascii="Times New Roman" w:hAnsi="Times New Roman"/>
      <w:sz w:val="24"/>
    </w:rPr>
  </w:style>
  <w:style w:type="character" w:customStyle="1" w:styleId="HeaderChar">
    <w:name w:val="Header Char"/>
    <w:basedOn w:val="DefaultParagraphFont"/>
    <w:link w:val="Header"/>
    <w:uiPriority w:val="99"/>
    <w:rsid w:val="00C30F82"/>
    <w:rPr>
      <w:rFonts w:ascii="Times New Roman" w:hAnsi="Times New Roman"/>
      <w:sz w:val="24"/>
    </w:rPr>
  </w:style>
  <w:style w:type="paragraph" w:styleId="Footer">
    <w:name w:val="footer"/>
    <w:basedOn w:val="Normal"/>
    <w:link w:val="FooterChar"/>
    <w:uiPriority w:val="99"/>
    <w:unhideWhenUsed/>
    <w:rsid w:val="00C30F82"/>
    <w:pPr>
      <w:tabs>
        <w:tab w:val="center" w:pos="4536"/>
        <w:tab w:val="right" w:pos="9072"/>
      </w:tabs>
      <w:spacing w:after="0" w:line="240" w:lineRule="auto"/>
      <w:ind w:firstLine="709"/>
      <w:jc w:val="both"/>
    </w:pPr>
    <w:rPr>
      <w:rFonts w:ascii="Times New Roman" w:hAnsi="Times New Roman"/>
      <w:sz w:val="24"/>
    </w:rPr>
  </w:style>
  <w:style w:type="character" w:customStyle="1" w:styleId="FooterChar">
    <w:name w:val="Footer Char"/>
    <w:basedOn w:val="DefaultParagraphFont"/>
    <w:link w:val="Footer"/>
    <w:uiPriority w:val="99"/>
    <w:rsid w:val="00C30F82"/>
    <w:rPr>
      <w:rFonts w:ascii="Times New Roman" w:hAnsi="Times New Roman"/>
      <w:sz w:val="24"/>
    </w:rPr>
  </w:style>
  <w:style w:type="table" w:customStyle="1" w:styleId="APAReport">
    <w:name w:val="APA Report"/>
    <w:basedOn w:val="TableNormal"/>
    <w:uiPriority w:val="99"/>
    <w:rsid w:val="00C30F82"/>
    <w:pPr>
      <w:spacing w:after="0" w:line="240" w:lineRule="auto"/>
    </w:pPr>
    <w:rPr>
      <w:rFonts w:eastAsia="SimSun"/>
      <w:color w:val="000000"/>
      <w:sz w:val="24"/>
      <w:szCs w:val="24"/>
      <w:lang w:val="en-US" w:eastAsia="ja-JP"/>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character" w:styleId="LineNumber">
    <w:name w:val="line number"/>
    <w:basedOn w:val="DefaultParagraphFont"/>
    <w:uiPriority w:val="99"/>
    <w:semiHidden/>
    <w:unhideWhenUsed/>
    <w:rsid w:val="00C30F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83</Words>
  <Characters>161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Derksen</dc:creator>
  <cp:keywords/>
  <dc:description/>
  <cp:lastModifiedBy>Kathiravan D.</cp:lastModifiedBy>
  <cp:revision>6</cp:revision>
  <dcterms:created xsi:type="dcterms:W3CDTF">2020-08-31T09:43:00Z</dcterms:created>
  <dcterms:modified xsi:type="dcterms:W3CDTF">2020-09-07T07:32:00Z</dcterms:modified>
</cp:coreProperties>
</file>